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49327" w14:textId="2719A489" w:rsidR="00A3153A" w:rsidRPr="005271E4" w:rsidRDefault="00234E21" w:rsidP="00A3153A">
      <w:pPr>
        <w:rPr>
          <w:sz w:val="20"/>
          <w:szCs w:val="20"/>
        </w:rPr>
      </w:pPr>
      <w:r>
        <w:rPr>
          <w:sz w:val="20"/>
          <w:szCs w:val="20"/>
        </w:rPr>
        <w:t>S3</w:t>
      </w:r>
      <w:r w:rsidR="00A3153A">
        <w:rPr>
          <w:sz w:val="20"/>
          <w:szCs w:val="20"/>
        </w:rPr>
        <w:t xml:space="preserve"> Appendix: Trader survey instrument</w:t>
      </w:r>
    </w:p>
    <w:tbl>
      <w:tblPr>
        <w:tblW w:w="139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77"/>
        <w:gridCol w:w="5226"/>
        <w:gridCol w:w="1760"/>
        <w:gridCol w:w="1340"/>
        <w:gridCol w:w="1420"/>
        <w:gridCol w:w="1020"/>
        <w:gridCol w:w="1300"/>
      </w:tblGrid>
      <w:tr w:rsidR="00A3153A" w:rsidRPr="001B084B" w14:paraId="6FA42CE4" w14:textId="77777777" w:rsidTr="001933EA">
        <w:trPr>
          <w:trHeight w:val="260"/>
        </w:trPr>
        <w:tc>
          <w:tcPr>
            <w:tcW w:w="18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40A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5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CEF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CHOP BAR OWN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79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03E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918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D55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B2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184BC21" w14:textId="77777777" w:rsidTr="001933EA">
        <w:trPr>
          <w:trHeight w:val="26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085B09B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791422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dividual Number: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0AA35EE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te: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387CBF7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4CA72F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05A8C6F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6E6DBA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EE6F717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C32158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586FD5B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tion: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5565F3C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ime: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43467C5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021C643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163DEA6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0552E8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450AA96D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057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EMOGRAPHICS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BDD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99A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3AE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F30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537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189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38412D8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54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CE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55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40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F4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60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12A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6B5D2FB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A63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2D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  <w:bookmarkStart w:id="0" w:name="_GoBack"/>
            <w:bookmarkEnd w:id="0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2E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34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EA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8DE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C25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40476B5A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3EF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41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ighest Educational lev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33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78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C8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A5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20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14B54F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2B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BC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Ethnicity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D1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41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71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B5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DE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CA6BA3F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BEA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8D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many year in vill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FA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E6D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9F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419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172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ECCAC0E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AC6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0A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What are the livelihood activities carried out?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18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85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ish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17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2D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4A0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4CE2A7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A2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126" w14:textId="1312E1CC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 you own any </w:t>
            </w:r>
            <w:r w:rsidR="00DB62BD"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land</w:t>
            </w: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8D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33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51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F6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868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940574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70D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034" w14:textId="49F1583C" w:rsidR="00A3153A" w:rsidRPr="001B084B" w:rsidRDefault="00A3153A" w:rsidP="00DB62B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ank livelihood activities </w:t>
            </w:r>
            <w:r w:rsidR="00DB62BD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y</w:t>
            </w:r>
            <w:r w:rsidR="00DB62BD"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income</w:t>
            </w: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6BD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81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DA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351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EF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B453F9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7F2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F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long have you been a tra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8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. </w:t>
            </w: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ess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than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C2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ess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then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9B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 M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2F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E35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E111AC9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CD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A00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comfortable do you consider yourself?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1BF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uggling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8A0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ping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0A5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fortable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25E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ll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3CF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F45C7E1" w14:textId="77777777" w:rsidTr="001933EA">
        <w:trPr>
          <w:trHeight w:val="260"/>
        </w:trPr>
        <w:tc>
          <w:tcPr>
            <w:tcW w:w="7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74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HOPP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86C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CA0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F4B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FFD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185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EB12B61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C96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80C8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ne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1D1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0D9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095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EE6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D97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688A795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376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EE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at is your daily income from trading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4A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02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5D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CE7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047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47A581F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02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7DA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Do you sell other types of me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FB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BB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D7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613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B50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D1B88C2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A6B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6F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at do you sell most of (all mea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67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AB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D1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3F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F79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39A7470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69D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42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at do you make most of your money from (all mea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03D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E72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F2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0E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06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68477A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CE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43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ere do you source your meat? (</w:t>
            </w:r>
            <w:proofErr w:type="gramStart"/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non</w:t>
            </w:r>
            <w:proofErr w:type="gramEnd"/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-bushmea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4E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4A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FA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7C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0F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685996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B09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5A8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Bushmea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425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C8B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1A0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661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5B8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80B6E1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55C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D6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sell bushmeat all year rou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86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62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40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C1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6A6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CD0EB15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BBA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21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f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no what months do you trade bushme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C8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A6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4C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15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09B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E421CB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354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A6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is the most valuabl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13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4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19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59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FCF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4C535CA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9C6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6A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is the cheapest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B6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144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32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90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D94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02C622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114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54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are the peak months for trading bushme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CDD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E9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9D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91A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368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FCE8DAE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CB4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89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44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B4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66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99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8B1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B0C484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192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8A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are the low months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E0E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F0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6C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10E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EF0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88BB2E3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5FA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24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</w:t>
            </w:r>
            <w:proofErr w:type="gramEnd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DD3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A7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33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34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50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A96DE6B" w14:textId="77777777" w:rsidTr="001933EA">
        <w:trPr>
          <w:trHeight w:val="26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7B0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20E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eak Seas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F17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613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101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2AC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DC8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1F2EB5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6B4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29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How often do you sell bushmeat?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2B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ily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77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ekly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54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nthly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776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rely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050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</w:t>
            </w:r>
          </w:p>
        </w:tc>
      </w:tr>
      <w:tr w:rsidR="00A3153A" w:rsidRPr="001B084B" w14:paraId="69926B7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8B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D72" w14:textId="43E7DEBF" w:rsidR="00A3153A" w:rsidRPr="001B084B" w:rsidRDefault="00A3153A" w:rsidP="00A67B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do you sell most of in this period? (Rank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1F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22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63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BA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3B6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71C825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58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D2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do you make most money from during this period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C9E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53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A5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82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68E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E79CCD5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0E1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AB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you buy your bushmeat from (Rank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98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90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08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A7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2E8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6E31039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CE7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35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a) </w:t>
            </w: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e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b) Hunters c) Traders d) 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12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F0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32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F3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E01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F329F08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3F2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E3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o do you sell your meat to (Rank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73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8E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B97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EE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9A2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F5314D8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D4D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B4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rge Town Markets (which one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D6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01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F7B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5E1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186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EB30E41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76F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D8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 Mark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BB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29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2E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FF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85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1F2CEFF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9EC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62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usehol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E6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D72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21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FB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1A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8750CB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A0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92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wn consump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63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EE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E1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B8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F7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44DA3D5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BE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359" w14:textId="77777777" w:rsidR="00A3153A" w:rsidRPr="001B084B" w:rsidRDefault="00304419" w:rsidP="0030441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are harvested most frequently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CA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041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BA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EB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E25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DA61E4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9BA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3CB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provides the most income?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6F3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052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419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6C6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2D7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F84324D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FFB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A22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Low Trading month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FB5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542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399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904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A48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6C25E42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8A9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BC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How often do you sell bushmeat?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ABF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ily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7E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ekly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27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nthly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5B8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rely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2C6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</w:t>
            </w:r>
          </w:p>
        </w:tc>
      </w:tr>
      <w:tr w:rsidR="00A3153A" w:rsidRPr="001B084B" w14:paraId="2043EF9F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C5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314" w14:textId="7083B8AF" w:rsidR="00A3153A" w:rsidRPr="001B084B" w:rsidRDefault="00A3153A" w:rsidP="00142B6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What do you sell </w:t>
            </w:r>
            <w:r w:rsidR="00142B6D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st of in this period? (Rank</w:t>
            </w: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13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73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0D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8BC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75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1E004F9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6C2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46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do you make most money from during this period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7D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56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2C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0D8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16A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24425CD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B6A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D14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you buy your bushmeat from (Rank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10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4F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89A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1F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2FD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388539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EE4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A1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) </w:t>
            </w: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e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b) Hunters c) Traders d) 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B6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33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C5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55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6FA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6719199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1C8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14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o do you sell your meat to (Rank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A3A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FB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87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49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67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6145D8F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D02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3BE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rge Town Markets (which one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91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3C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9D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FE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25D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1DE087B9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F01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F7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 Mark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54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6E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0A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4F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B2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C140373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92A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7B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usehol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0E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31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2A4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63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02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B5AEFBE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1BA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8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wn consump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FA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BCD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C4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A6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20C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915891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457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A62" w14:textId="77777777" w:rsidR="00A3153A" w:rsidRPr="001B084B" w:rsidRDefault="0030441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are harvested most frequently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FE4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67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8D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91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0C0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1C1B87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DB1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25B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provides the most income?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8E2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7D7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F05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C0C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82F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66FACEBE" w14:textId="77777777" w:rsidTr="001933EA">
        <w:trPr>
          <w:trHeight w:val="260"/>
        </w:trPr>
        <w:tc>
          <w:tcPr>
            <w:tcW w:w="7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51D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PECIFI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F14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302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B3A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570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313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22343131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4A3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E6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In the last week how many animals were traded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CB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A2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55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2F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9AA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68BE6B1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DBB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b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78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From whom goods predominantly bou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E9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565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4A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86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5E4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5C06CDFA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FBC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c</w:t>
            </w:r>
            <w:proofErr w:type="gramEnd"/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53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To who predominantly sol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33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73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34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6D4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25E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B56346E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D43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77D5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at species were traded?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FA2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607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8FB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9C4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DF8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C81BF2C" w14:textId="77777777" w:rsidTr="001933EA">
        <w:trPr>
          <w:trHeight w:val="260"/>
        </w:trPr>
        <w:tc>
          <w:tcPr>
            <w:tcW w:w="7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39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AST CHNAG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BFA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A06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038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708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585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D5B4A4F" w14:textId="77777777" w:rsidTr="001933EA">
        <w:trPr>
          <w:trHeight w:val="255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A0B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E34" w14:textId="207D2153" w:rsidR="00A3153A" w:rsidRPr="001B084B" w:rsidRDefault="004D7901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Has the amo</w:t>
            </w:r>
            <w:r w:rsidR="00A3153A"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unt of bushmeat sold in the village chang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38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reas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EC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crea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28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ayed sa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C5D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9581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7F91661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875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3D1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Has the composition of species changed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B9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19F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8746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5E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781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025608E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5D7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7C3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at species are no longer present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B3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able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18B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3B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85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615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322432C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C99A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A52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Has the price of bushmeat changed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04E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reas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C5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crea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720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ayed sa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14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5CB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3153A" w:rsidRPr="001B084B" w14:paraId="60764E17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6193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1759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8E17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039C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7028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8B5F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7104" w14:textId="77777777" w:rsidR="00A3153A" w:rsidRPr="001B084B" w:rsidRDefault="00A3153A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359EA591" w14:textId="77777777" w:rsidR="00E52675" w:rsidRDefault="00E52675"/>
    <w:sectPr w:rsidR="00E52675" w:rsidSect="00A3153A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53A"/>
    <w:rsid w:val="000B2147"/>
    <w:rsid w:val="00142B6D"/>
    <w:rsid w:val="00234E21"/>
    <w:rsid w:val="002F6195"/>
    <w:rsid w:val="00304419"/>
    <w:rsid w:val="004D7901"/>
    <w:rsid w:val="00800C0E"/>
    <w:rsid w:val="00A3153A"/>
    <w:rsid w:val="00A67B8A"/>
    <w:rsid w:val="00DB62BD"/>
    <w:rsid w:val="00E5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CF6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3A"/>
    <w:pPr>
      <w:spacing w:after="200"/>
    </w:pPr>
    <w:rPr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5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A3153A"/>
    <w:pPr>
      <w:numPr>
        <w:ilvl w:val="2"/>
      </w:numPr>
      <w:spacing w:before="0" w:after="100" w:line="360" w:lineRule="auto"/>
      <w:ind w:left="567" w:hanging="567"/>
      <w:outlineLvl w:val="2"/>
    </w:pPr>
    <w:rPr>
      <w:rFonts w:ascii="Cambria" w:eastAsia="MS Gothi" w:hAnsi="Cambria" w:cs="Times New Roman"/>
      <w:b w:val="0"/>
      <w:color w:val="632423" w:themeColor="accent2" w:themeShade="8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A3153A"/>
    <w:rPr>
      <w:rFonts w:ascii="Cambria" w:eastAsia="MS Gothi" w:hAnsi="Cambria" w:cs="Times New Roman"/>
      <w:bCs/>
      <w:color w:val="632423" w:themeColor="accent2" w:themeShade="80"/>
      <w:sz w:val="26"/>
      <w:szCs w:val="26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5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3A"/>
    <w:pPr>
      <w:spacing w:after="200"/>
    </w:pPr>
    <w:rPr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5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A3153A"/>
    <w:pPr>
      <w:numPr>
        <w:ilvl w:val="2"/>
      </w:numPr>
      <w:spacing w:before="0" w:after="100" w:line="360" w:lineRule="auto"/>
      <w:ind w:left="567" w:hanging="567"/>
      <w:outlineLvl w:val="2"/>
    </w:pPr>
    <w:rPr>
      <w:rFonts w:ascii="Cambria" w:eastAsia="MS Gothi" w:hAnsi="Cambria" w:cs="Times New Roman"/>
      <w:b w:val="0"/>
      <w:color w:val="632423" w:themeColor="accent2" w:themeShade="8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A3153A"/>
    <w:rPr>
      <w:rFonts w:ascii="Cambria" w:eastAsia="MS Gothi" w:hAnsi="Cambria" w:cs="Times New Roman"/>
      <w:bCs/>
      <w:color w:val="632423" w:themeColor="accent2" w:themeShade="80"/>
      <w:sz w:val="26"/>
      <w:szCs w:val="26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5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1</Words>
  <Characters>2458</Characters>
  <Application>Microsoft Macintosh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Namara</dc:creator>
  <cp:keywords/>
  <dc:description/>
  <cp:lastModifiedBy>James McNamara</cp:lastModifiedBy>
  <cp:revision>10</cp:revision>
  <dcterms:created xsi:type="dcterms:W3CDTF">2016-02-03T16:55:00Z</dcterms:created>
  <dcterms:modified xsi:type="dcterms:W3CDTF">2016-07-31T05:15:00Z</dcterms:modified>
</cp:coreProperties>
</file>